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064F1" w14:textId="00D78628" w:rsidR="00457132" w:rsidRDefault="004571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aptation</w:t>
      </w:r>
      <w:r w:rsidRPr="005D03B6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>A</w:t>
      </w:r>
      <w:r w:rsidRPr="005D03B6">
        <w:rPr>
          <w:rFonts w:ascii="Times New Roman" w:hAnsi="Times New Roman" w:cs="Times New Roman"/>
          <w:b/>
          <w:bCs/>
        </w:rPr>
        <w:t xml:space="preserve">glycosylated </w:t>
      </w:r>
      <w:r>
        <w:rPr>
          <w:rFonts w:ascii="Times New Roman" w:hAnsi="Times New Roman" w:cs="Times New Roman"/>
          <w:b/>
          <w:bCs/>
        </w:rPr>
        <w:t>M</w:t>
      </w:r>
      <w:r w:rsidRPr="005D03B6">
        <w:rPr>
          <w:rFonts w:ascii="Times New Roman" w:hAnsi="Times New Roman" w:cs="Times New Roman"/>
          <w:b/>
          <w:bCs/>
        </w:rPr>
        <w:t xml:space="preserve">onoclonal </w:t>
      </w:r>
      <w:r>
        <w:rPr>
          <w:rFonts w:ascii="Times New Roman" w:hAnsi="Times New Roman" w:cs="Times New Roman"/>
          <w:b/>
          <w:bCs/>
        </w:rPr>
        <w:t>A</w:t>
      </w:r>
      <w:r w:rsidRPr="005D03B6">
        <w:rPr>
          <w:rFonts w:ascii="Times New Roman" w:hAnsi="Times New Roman" w:cs="Times New Roman"/>
          <w:b/>
          <w:bCs/>
        </w:rPr>
        <w:t xml:space="preserve">ntibodies </w:t>
      </w:r>
      <w:r>
        <w:rPr>
          <w:rFonts w:ascii="Times New Roman" w:hAnsi="Times New Roman" w:cs="Times New Roman"/>
          <w:b/>
          <w:bCs/>
        </w:rPr>
        <w:t xml:space="preserve">for Improved Production </w:t>
      </w:r>
      <w:r w:rsidRPr="005D03B6">
        <w:rPr>
          <w:rFonts w:ascii="Times New Roman" w:hAnsi="Times New Roman" w:cs="Times New Roman"/>
          <w:b/>
          <w:bCs/>
        </w:rPr>
        <w:t xml:space="preserve">in </w:t>
      </w:r>
      <w:r w:rsidRPr="005D03B6">
        <w:rPr>
          <w:rFonts w:ascii="Times New Roman" w:hAnsi="Times New Roman" w:cs="Times New Roman"/>
          <w:b/>
          <w:bCs/>
          <w:i/>
          <w:iCs/>
        </w:rPr>
        <w:t>Komagataella phaffii</w:t>
      </w:r>
    </w:p>
    <w:p w14:paraId="67425793" w14:textId="77269CF2" w:rsidR="00457132" w:rsidRDefault="00457132">
      <w:pPr>
        <w:rPr>
          <w:rFonts w:ascii="Times New Roman" w:hAnsi="Times New Roman" w:cs="Times New Roman"/>
          <w:b/>
          <w:bCs/>
        </w:rPr>
      </w:pPr>
    </w:p>
    <w:p w14:paraId="62715413" w14:textId="7A09F5BF" w:rsidR="00457132" w:rsidRDefault="00457132" w:rsidP="00457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Information</w:t>
      </w:r>
    </w:p>
    <w:p w14:paraId="4F0FBC26" w14:textId="77777777" w:rsidR="00C1375D" w:rsidRDefault="00C1375D" w:rsidP="00C137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uchen Yang</w:t>
      </w:r>
      <w:r w:rsidRPr="005D03B6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Neil C. Dalvie</w:t>
      </w:r>
      <w:r w:rsidRPr="005D03B6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Joseph R. Brady</w:t>
      </w:r>
      <w:r w:rsidRPr="005D03B6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Christopher A. Naranjo</w:t>
      </w:r>
      <w:r w:rsidRPr="005D03B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Timothy Lorgeree</w:t>
      </w:r>
      <w:r w:rsidRPr="005D03B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Sergio A. Rodriguez-Aponte</w:t>
      </w:r>
      <w:r w:rsidRPr="005D03B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3</w:t>
      </w:r>
      <w:r>
        <w:rPr>
          <w:rFonts w:ascii="Times New Roman" w:hAnsi="Times New Roman" w:cs="Times New Roman"/>
        </w:rPr>
        <w:t>, Ryan S. Johnston</w:t>
      </w:r>
      <w:r w:rsidRPr="005D03B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Mary Kate Tracey</w:t>
      </w:r>
      <w:r w:rsidRPr="005D03B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Carmen M. Elenberger</w:t>
      </w:r>
      <w:r w:rsidRPr="005D03B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Eric Lee</w:t>
      </w:r>
      <w:r w:rsidRPr="00FB6C08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Mark Tié</w:t>
      </w:r>
      <w:r w:rsidRPr="00FB6C08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Kerry R. Love</w:t>
      </w:r>
      <w:r w:rsidRPr="005D03B6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J. Christopher Love</w:t>
      </w:r>
      <w:r w:rsidRPr="005D03B6">
        <w:rPr>
          <w:rFonts w:ascii="Times New Roman" w:hAnsi="Times New Roman" w:cs="Times New Roman"/>
          <w:vertAlign w:val="superscript"/>
        </w:rPr>
        <w:t>1,2</w:t>
      </w:r>
    </w:p>
    <w:p w14:paraId="29B1EF9F" w14:textId="77777777" w:rsidR="00C1375D" w:rsidRDefault="00C1375D" w:rsidP="00C1375D">
      <w:pPr>
        <w:rPr>
          <w:rFonts w:ascii="Times New Roman" w:hAnsi="Times New Roman" w:cs="Times New Roman"/>
        </w:rPr>
      </w:pPr>
    </w:p>
    <w:p w14:paraId="2A427D3B" w14:textId="77777777" w:rsidR="00C1375D" w:rsidRDefault="00C1375D" w:rsidP="00C1375D">
      <w:pPr>
        <w:rPr>
          <w:rFonts w:ascii="Times New Roman" w:hAnsi="Times New Roman" w:cs="Times New Roman"/>
        </w:rPr>
      </w:pPr>
      <w:r w:rsidRPr="005D03B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Chemical Engineering, Massachusetts Institute of Technology, Cambridge, MA 02139, USA</w:t>
      </w:r>
    </w:p>
    <w:p w14:paraId="53CB0B70" w14:textId="77777777" w:rsidR="00C1375D" w:rsidRDefault="00C1375D" w:rsidP="00C1375D">
      <w:pPr>
        <w:rPr>
          <w:rFonts w:ascii="Times New Roman" w:hAnsi="Times New Roman" w:cs="Times New Roman"/>
        </w:rPr>
      </w:pPr>
      <w:r w:rsidRPr="005D03B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The Koch Institute for Integrative Cancer Research, Massachusetts Institute of Technology, Cambridge, MA 02139, USA</w:t>
      </w:r>
    </w:p>
    <w:p w14:paraId="2F829AB6" w14:textId="77777777" w:rsidR="00C1375D" w:rsidRDefault="00C1375D" w:rsidP="00C1375D">
      <w:pPr>
        <w:rPr>
          <w:rFonts w:ascii="Times New Roman" w:hAnsi="Times New Roman" w:cs="Times New Roman"/>
        </w:rPr>
      </w:pPr>
      <w:r w:rsidRPr="005D03B6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Department of Biological Engineering, Massachusetts Institute of Technology, Cambridge, MA 02139, USA</w:t>
      </w:r>
    </w:p>
    <w:p w14:paraId="4075F57C" w14:textId="77777777" w:rsidR="00C1375D" w:rsidRPr="00FB6C08" w:rsidRDefault="00C1375D" w:rsidP="00C137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Biogen, Cambridge, MA 02142, USA</w:t>
      </w:r>
    </w:p>
    <w:p w14:paraId="085766D3" w14:textId="77777777" w:rsidR="00C1375D" w:rsidRDefault="00C1375D" w:rsidP="00C1375D">
      <w:pPr>
        <w:rPr>
          <w:rFonts w:ascii="Times New Roman" w:hAnsi="Times New Roman" w:cs="Times New Roman"/>
        </w:rPr>
      </w:pPr>
    </w:p>
    <w:p w14:paraId="1C1058CA" w14:textId="77777777" w:rsidR="00C1375D" w:rsidRDefault="00C1375D" w:rsidP="00C137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ence to: </w:t>
      </w:r>
      <w:hyperlink r:id="rId4" w:history="1">
        <w:r w:rsidRPr="008909C9">
          <w:rPr>
            <w:rStyle w:val="Hyperlink"/>
            <w:rFonts w:ascii="Times New Roman" w:hAnsi="Times New Roman" w:cs="Times New Roman"/>
          </w:rPr>
          <w:t>clove@mit.edu</w:t>
        </w:r>
      </w:hyperlink>
      <w:r>
        <w:rPr>
          <w:rFonts w:ascii="Times New Roman" w:hAnsi="Times New Roman" w:cs="Times New Roman"/>
        </w:rPr>
        <w:t xml:space="preserve"> </w:t>
      </w:r>
    </w:p>
    <w:p w14:paraId="42AF1783" w14:textId="4BC2F0B2" w:rsidR="00FC1E83" w:rsidRDefault="00FC1E83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DB2DF7" w14:textId="5C989AC6" w:rsidR="00457132" w:rsidRDefault="00457132" w:rsidP="00457132">
      <w:pPr>
        <w:spacing w:line="480" w:lineRule="auto"/>
        <w:rPr>
          <w:rFonts w:ascii="Times New Roman" w:hAnsi="Times New Roman" w:cs="Times New Roman"/>
          <w:u w:val="single"/>
        </w:rPr>
      </w:pPr>
      <w:r w:rsidRPr="00457132">
        <w:rPr>
          <w:rFonts w:ascii="Times New Roman" w:hAnsi="Times New Roman" w:cs="Times New Roman"/>
          <w:u w:val="single"/>
        </w:rPr>
        <w:lastRenderedPageBreak/>
        <w:t>Content</w:t>
      </w:r>
      <w:r>
        <w:rPr>
          <w:rFonts w:ascii="Times New Roman" w:hAnsi="Times New Roman" w:cs="Times New Roman"/>
          <w:u w:val="single"/>
        </w:rPr>
        <w:t>s</w:t>
      </w:r>
    </w:p>
    <w:p w14:paraId="65767C7D" w14:textId="45229B1E" w:rsidR="00457132" w:rsidRDefault="00457132" w:rsidP="00457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1. </w:t>
      </w:r>
      <w:r w:rsidR="00FD2AA7">
        <w:rPr>
          <w:rFonts w:ascii="Times New Roman" w:hAnsi="Times New Roman" w:cs="Times New Roman"/>
        </w:rPr>
        <w:t>Custom vectors for genomic integration of mAb light chain and heavy chain</w:t>
      </w:r>
      <w:r w:rsidR="00FD2AA7">
        <w:rPr>
          <w:rFonts w:ascii="Times New Roman" w:hAnsi="Times New Roman" w:cs="Times New Roman"/>
        </w:rPr>
        <w:t>.</w:t>
      </w:r>
    </w:p>
    <w:p w14:paraId="5BA59E85" w14:textId="0A509C46" w:rsidR="00FD2AA7" w:rsidRDefault="00FD2AA7" w:rsidP="00457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/>
        </w:rPr>
        <w:t xml:space="preserve"> N-terminal variants due to incomplete signal peptide cleavage.</w:t>
      </w:r>
    </w:p>
    <w:p w14:paraId="5187EFDD" w14:textId="1D5F0010" w:rsidR="00BF40AE" w:rsidRDefault="00BF40AE" w:rsidP="00457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3. </w:t>
      </w:r>
      <w:r>
        <w:rPr>
          <w:rFonts w:ascii="Times New Roman" w:hAnsi="Times New Roman" w:cs="Times New Roman"/>
        </w:rPr>
        <w:t>Mass spectra of trastuzumab heavy chain pre- and post-</w:t>
      </w:r>
      <w:proofErr w:type="spellStart"/>
      <w:r>
        <w:rPr>
          <w:rFonts w:ascii="Times New Roman" w:hAnsi="Times New Roman" w:cs="Times New Roman"/>
        </w:rPr>
        <w:t>PNGase</w:t>
      </w:r>
      <w:proofErr w:type="spellEnd"/>
      <w:r>
        <w:rPr>
          <w:rFonts w:ascii="Times New Roman" w:hAnsi="Times New Roman" w:cs="Times New Roman"/>
        </w:rPr>
        <w:t xml:space="preserve"> treatment.</w:t>
      </w:r>
    </w:p>
    <w:p w14:paraId="6819D010" w14:textId="3119E618" w:rsidR="00D753D2" w:rsidRDefault="001D39E1" w:rsidP="00457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4.</w:t>
      </w:r>
      <w:r>
        <w:rPr>
          <w:rFonts w:ascii="Times New Roman" w:hAnsi="Times New Roman" w:cs="Times New Roman"/>
        </w:rPr>
        <w:t xml:space="preserve"> </w:t>
      </w:r>
      <w:r w:rsidR="00C802F1">
        <w:rPr>
          <w:rFonts w:ascii="Times New Roman" w:hAnsi="Times New Roman" w:cs="Times New Roman"/>
        </w:rPr>
        <w:t>Presence of heavy chain O-linked glycosylation confirmed by enzymatic digestion.</w:t>
      </w:r>
    </w:p>
    <w:p w14:paraId="499D0281" w14:textId="02DA4C57" w:rsidR="00D753D2" w:rsidRDefault="00D753D2" w:rsidP="00457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5.</w:t>
      </w:r>
      <w:r>
        <w:rPr>
          <w:rFonts w:ascii="Times New Roman" w:hAnsi="Times New Roman" w:cs="Times New Roman"/>
        </w:rPr>
        <w:t xml:space="preserve"> </w:t>
      </w:r>
      <w:r w:rsidR="006B49B2">
        <w:rPr>
          <w:rFonts w:ascii="Times New Roman" w:hAnsi="Times New Roman" w:cs="Times New Roman"/>
        </w:rPr>
        <w:t>Tandem MS mass spectra of an O-glycosylated peptide in trastuzumab heavy chain</w:t>
      </w:r>
      <w:r>
        <w:rPr>
          <w:rFonts w:ascii="Times New Roman" w:hAnsi="Times New Roman" w:cs="Times New Roman"/>
        </w:rPr>
        <w:t xml:space="preserve">. </w:t>
      </w:r>
    </w:p>
    <w:p w14:paraId="0BAF4DEC" w14:textId="6BB003F6" w:rsidR="006B49B2" w:rsidRDefault="006B49B2" w:rsidP="00457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6.</w:t>
      </w:r>
      <w:r>
        <w:rPr>
          <w:rFonts w:ascii="Times New Roman" w:hAnsi="Times New Roman" w:cs="Times New Roman"/>
        </w:rPr>
        <w:t xml:space="preserve"> </w:t>
      </w:r>
      <w:r w:rsidR="00AF7396">
        <w:rPr>
          <w:rFonts w:ascii="Times New Roman" w:hAnsi="Times New Roman" w:cs="Times New Roman"/>
        </w:rPr>
        <w:t>Mutations in the O-glycosylated peptide do not eliminate O-glycosylation.</w:t>
      </w:r>
    </w:p>
    <w:p w14:paraId="5A94D446" w14:textId="203E95E2" w:rsidR="008532E3" w:rsidRDefault="008532E3" w:rsidP="00457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7.</w:t>
      </w:r>
      <w:r>
        <w:rPr>
          <w:rFonts w:ascii="Times New Roman" w:hAnsi="Times New Roman" w:cs="Times New Roman"/>
        </w:rPr>
        <w:t xml:space="preserve"> Sequence analysis of trastuzumab heavy chain and </w:t>
      </w:r>
      <w:r w:rsidR="006901F4">
        <w:rPr>
          <w:rFonts w:ascii="Times New Roman" w:hAnsi="Times New Roman" w:cs="Times New Roman"/>
        </w:rPr>
        <w:t>proteolysis in its Fc domain.</w:t>
      </w:r>
    </w:p>
    <w:p w14:paraId="1C08D5B9" w14:textId="6227E07D" w:rsidR="00E07D9E" w:rsidRDefault="00E07D9E" w:rsidP="00457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8.</w:t>
      </w:r>
      <w:r w:rsidR="00732062">
        <w:rPr>
          <w:rFonts w:ascii="Times New Roman" w:hAnsi="Times New Roman" w:cs="Times New Roman"/>
          <w:b/>
          <w:bCs/>
        </w:rPr>
        <w:t xml:space="preserve"> </w:t>
      </w:r>
      <w:r w:rsidR="00732062">
        <w:rPr>
          <w:rFonts w:ascii="Times New Roman" w:hAnsi="Times New Roman" w:cs="Times New Roman"/>
        </w:rPr>
        <w:t>Effects of IgG1 light chain and heavy chain copy number.</w:t>
      </w:r>
    </w:p>
    <w:p w14:paraId="2EDBF3C1" w14:textId="0357F0AD" w:rsidR="00B109E8" w:rsidRPr="00B109E8" w:rsidRDefault="00B109E8" w:rsidP="00457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9. </w:t>
      </w:r>
      <w:r>
        <w:rPr>
          <w:rFonts w:ascii="Times New Roman" w:hAnsi="Times New Roman" w:cs="Times New Roman"/>
        </w:rPr>
        <w:t>N-terminal variants reduced with amino acid addition.</w:t>
      </w:r>
    </w:p>
    <w:p w14:paraId="06742D28" w14:textId="210D11D3" w:rsidR="00D60E23" w:rsidRDefault="00D60E23" w:rsidP="00457132">
      <w:pPr>
        <w:spacing w:line="480" w:lineRule="auto"/>
        <w:rPr>
          <w:rFonts w:ascii="Times New Roman" w:hAnsi="Times New Roman" w:cs="Times New Roman"/>
          <w:vertAlign w:val="subscript"/>
        </w:rPr>
      </w:pPr>
    </w:p>
    <w:p w14:paraId="0D71947C" w14:textId="77777777" w:rsidR="00D60E23" w:rsidRDefault="00D60E23">
      <w:pPr>
        <w:spacing w:after="160" w:line="259" w:lineRule="auto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vertAlign w:val="subscript"/>
        </w:rPr>
        <w:br w:type="page"/>
      </w:r>
    </w:p>
    <w:p w14:paraId="21B11205" w14:textId="1528DE68" w:rsidR="00D60E23" w:rsidRDefault="00D60E23" w:rsidP="00457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1.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ustom vectors for genomic integration of mAb light chain and heavy chain</w:t>
      </w:r>
      <w:r>
        <w:rPr>
          <w:rFonts w:ascii="Times New Roman" w:hAnsi="Times New Roman" w:cs="Times New Roman"/>
        </w:rPr>
        <w:t>.</w:t>
      </w:r>
    </w:p>
    <w:p w14:paraId="5BE8FC98" w14:textId="1F567676" w:rsidR="00D60E23" w:rsidRDefault="00D60E23" w:rsidP="00D60E2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31B3BFC" wp14:editId="7902CEB1">
            <wp:extent cx="1495425" cy="34099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542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B51F3" w14:textId="7F68D066" w:rsidR="00FD2AA7" w:rsidRDefault="00FD2AA7" w:rsidP="00D60E23">
      <w:pPr>
        <w:spacing w:line="480" w:lineRule="auto"/>
        <w:rPr>
          <w:rFonts w:ascii="Times New Roman" w:hAnsi="Times New Roman" w:cs="Times New Roman"/>
        </w:rPr>
      </w:pPr>
    </w:p>
    <w:p w14:paraId="2978782B" w14:textId="5493F4DC" w:rsidR="00FD2AA7" w:rsidRDefault="00FD2AA7" w:rsidP="00FD2AA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/>
        </w:rPr>
        <w:t xml:space="preserve"> N-terminal variants due to incomplete signal peptide cleavage.</w:t>
      </w:r>
    </w:p>
    <w:p w14:paraId="4B257EE7" w14:textId="37CF3155" w:rsidR="00BF40AE" w:rsidRPr="00FD2AA7" w:rsidRDefault="00BF40AE" w:rsidP="00FD2AA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OST1-proαSP was used for both light and heavy chains. </w:t>
      </w:r>
      <w:r>
        <w:rPr>
          <w:rFonts w:ascii="Times New Roman" w:hAnsi="Times New Roman" w:cs="Times New Roman"/>
        </w:rPr>
        <w:t>N-terminal extensions, as detected by intact LC-MS, are marked in the sequence</w:t>
      </w:r>
      <w:r>
        <w:rPr>
          <w:rFonts w:ascii="Times New Roman" w:hAnsi="Times New Roman" w:cs="Times New Roman"/>
        </w:rPr>
        <w:t>.</w:t>
      </w:r>
    </w:p>
    <w:p w14:paraId="735783D1" w14:textId="06B5398C" w:rsidR="00D60E23" w:rsidRDefault="00FD2AA7" w:rsidP="005859D1">
      <w:pPr>
        <w:spacing w:line="480" w:lineRule="auto"/>
        <w:jc w:val="center"/>
        <w:rPr>
          <w:rFonts w:ascii="Times New Roman" w:hAnsi="Times New Roman" w:cs="Times New Roman"/>
        </w:rPr>
      </w:pPr>
      <w:r w:rsidRPr="005859D1">
        <w:drawing>
          <wp:inline distT="0" distB="0" distL="0" distR="0" wp14:anchorId="6E3553F9" wp14:editId="146CF0E8">
            <wp:extent cx="2133600" cy="628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62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D57B8" w14:textId="6B9BACB8" w:rsidR="005859D1" w:rsidRDefault="005859D1" w:rsidP="005859D1">
      <w:pPr>
        <w:spacing w:line="480" w:lineRule="auto"/>
        <w:rPr>
          <w:rFonts w:ascii="Times New Roman" w:hAnsi="Times New Roman" w:cs="Times New Roman"/>
        </w:rPr>
      </w:pPr>
    </w:p>
    <w:p w14:paraId="4E3E059B" w14:textId="77777777" w:rsidR="005859D1" w:rsidRDefault="005859D1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D9185D" w14:textId="625F8E17" w:rsidR="00BF40AE" w:rsidRDefault="00BF40AE" w:rsidP="00BF40A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3. </w:t>
      </w:r>
      <w:r>
        <w:rPr>
          <w:rFonts w:ascii="Times New Roman" w:hAnsi="Times New Roman" w:cs="Times New Roman"/>
        </w:rPr>
        <w:t>Mass spectra of trastuzumab heavy chain pre- and post-</w:t>
      </w:r>
      <w:proofErr w:type="spellStart"/>
      <w:r>
        <w:rPr>
          <w:rFonts w:ascii="Times New Roman" w:hAnsi="Times New Roman" w:cs="Times New Roman"/>
        </w:rPr>
        <w:t>PNGase</w:t>
      </w:r>
      <w:proofErr w:type="spellEnd"/>
      <w:r>
        <w:rPr>
          <w:rFonts w:ascii="Times New Roman" w:hAnsi="Times New Roman" w:cs="Times New Roman"/>
        </w:rPr>
        <w:t xml:space="preserve"> treatment.</w:t>
      </w:r>
    </w:p>
    <w:p w14:paraId="06DAF887" w14:textId="4E9F9572" w:rsidR="00BF40AE" w:rsidRPr="00BF40AE" w:rsidRDefault="00BF40AE" w:rsidP="00BF40AE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NGase</w:t>
      </w:r>
      <w:proofErr w:type="spellEnd"/>
      <w:r>
        <w:rPr>
          <w:rFonts w:ascii="Times New Roman" w:hAnsi="Times New Roman" w:cs="Times New Roman"/>
        </w:rPr>
        <w:t xml:space="preserve"> was used to release N-linked glycosylation on trastuzumab heavy chain, revealing its N-terminal variants.</w:t>
      </w:r>
    </w:p>
    <w:p w14:paraId="2D95EC6C" w14:textId="494DF7A5" w:rsidR="005859D1" w:rsidRDefault="00BF40AE" w:rsidP="00BF40A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C67E102" wp14:editId="1B919938">
            <wp:extent cx="3057525" cy="18097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58D1E" w14:textId="77777777" w:rsidR="00C802F1" w:rsidRDefault="00C802F1" w:rsidP="00C802F1">
      <w:pPr>
        <w:spacing w:line="480" w:lineRule="auto"/>
        <w:rPr>
          <w:rFonts w:ascii="Times New Roman" w:hAnsi="Times New Roman" w:cs="Times New Roman"/>
        </w:rPr>
      </w:pPr>
    </w:p>
    <w:p w14:paraId="5DC4E732" w14:textId="58435DED" w:rsidR="00C802F1" w:rsidRDefault="00C802F1" w:rsidP="00C802F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4.</w:t>
      </w:r>
      <w:r>
        <w:rPr>
          <w:rFonts w:ascii="Times New Roman" w:hAnsi="Times New Roman" w:cs="Times New Roman"/>
        </w:rPr>
        <w:t xml:space="preserve"> Presence of heavy chain O-linked glycosylation confirmed by enzymatic digestion</w:t>
      </w:r>
      <w:r>
        <w:rPr>
          <w:rFonts w:ascii="Times New Roman" w:hAnsi="Times New Roman" w:cs="Times New Roman"/>
        </w:rPr>
        <w:t>.</w:t>
      </w:r>
    </w:p>
    <w:p w14:paraId="2B772BE2" w14:textId="44810B25" w:rsidR="00C802F1" w:rsidRDefault="00C802F1" w:rsidP="00C802F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duced SDS-PAGE of Protein A-purified trastuzumab before and after treatment by </w:t>
      </w:r>
      <w:proofErr w:type="spellStart"/>
      <w:r>
        <w:rPr>
          <w:rFonts w:ascii="Times New Roman" w:hAnsi="Times New Roman" w:cs="Times New Roman"/>
        </w:rPr>
        <w:t>PNGase</w:t>
      </w:r>
      <w:proofErr w:type="spellEnd"/>
      <w:r>
        <w:rPr>
          <w:rFonts w:ascii="Times New Roman" w:hAnsi="Times New Roman" w:cs="Times New Roman"/>
        </w:rPr>
        <w:t xml:space="preserve"> and by wide-acting Jack Bean Mannosidase</w:t>
      </w:r>
      <w:r>
        <w:rPr>
          <w:rFonts w:ascii="Times New Roman" w:hAnsi="Times New Roman" w:cs="Times New Roman"/>
        </w:rPr>
        <w:t xml:space="preserve"> (JBM, α1-2,3,6-mannosidase). </w:t>
      </w:r>
      <w:proofErr w:type="spellStart"/>
      <w:r>
        <w:rPr>
          <w:rFonts w:ascii="Times New Roman" w:hAnsi="Times New Roman" w:cs="Times New Roman"/>
        </w:rPr>
        <w:t>PNGase</w:t>
      </w:r>
      <w:proofErr w:type="spellEnd"/>
      <w:r>
        <w:rPr>
          <w:rFonts w:ascii="Times New Roman" w:hAnsi="Times New Roman" w:cs="Times New Roman"/>
        </w:rPr>
        <w:t xml:space="preserve"> releases N-linked glycans, while JBM cleaves N- and O-linked mannoses.</w:t>
      </w:r>
    </w:p>
    <w:p w14:paraId="29C6C364" w14:textId="7BBCD4FC" w:rsidR="00C802F1" w:rsidRDefault="00C802F1" w:rsidP="00C802F1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9EFE7A7" wp14:editId="335BEA37">
            <wp:extent cx="3200400" cy="13620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3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3BE03" w14:textId="1E53D1E2" w:rsidR="00EF2030" w:rsidRDefault="00EF2030" w:rsidP="00EF2030">
      <w:pPr>
        <w:spacing w:line="480" w:lineRule="auto"/>
        <w:rPr>
          <w:rFonts w:ascii="Times New Roman" w:hAnsi="Times New Roman" w:cs="Times New Roman"/>
        </w:rPr>
      </w:pPr>
    </w:p>
    <w:p w14:paraId="10A794AF" w14:textId="77777777" w:rsidR="00EF2030" w:rsidRDefault="00EF2030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D2E22B" w14:textId="199918CD" w:rsidR="00826AC7" w:rsidRDefault="00826AC7" w:rsidP="00826AC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5.</w:t>
      </w:r>
      <w:r>
        <w:rPr>
          <w:rFonts w:ascii="Times New Roman" w:hAnsi="Times New Roman" w:cs="Times New Roman"/>
        </w:rPr>
        <w:t xml:space="preserve"> Tandem MS mass spectra of a</w:t>
      </w:r>
      <w:r w:rsidR="00EA3D05">
        <w:rPr>
          <w:rFonts w:ascii="Times New Roman" w:hAnsi="Times New Roman" w:cs="Times New Roman"/>
        </w:rPr>
        <w:t>n O-glycosylated peptide in trastuzumab heavy chain</w:t>
      </w:r>
      <w:r>
        <w:rPr>
          <w:rFonts w:ascii="Times New Roman" w:hAnsi="Times New Roman" w:cs="Times New Roman"/>
        </w:rPr>
        <w:t xml:space="preserve">. </w:t>
      </w:r>
    </w:p>
    <w:p w14:paraId="02437021" w14:textId="55B95A23" w:rsidR="00826AC7" w:rsidRPr="00D753D2" w:rsidRDefault="00826AC7" w:rsidP="00826AC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-gel trypsin digestion of two bands of interest, followed by LC-MS/MS analysis of one peptide of interest </w:t>
      </w:r>
      <w:r w:rsidR="00EA3D05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its </w:t>
      </w:r>
      <w:r w:rsidR="00EA3D05">
        <w:rPr>
          <w:rFonts w:ascii="Times New Roman" w:hAnsi="Times New Roman" w:cs="Times New Roman"/>
        </w:rPr>
        <w:t>differential O-linked mannosylation.</w:t>
      </w:r>
      <w:r>
        <w:rPr>
          <w:rFonts w:ascii="Times New Roman" w:hAnsi="Times New Roman" w:cs="Times New Roman"/>
        </w:rPr>
        <w:t xml:space="preserve"> </w:t>
      </w:r>
    </w:p>
    <w:p w14:paraId="24063CB6" w14:textId="6C34E3CC" w:rsidR="00EF2030" w:rsidRDefault="00826AC7" w:rsidP="00826AC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9A78EBD" wp14:editId="5CAD4855">
            <wp:extent cx="3933825" cy="24193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C6934" w14:textId="72ECB57F" w:rsidR="00C93456" w:rsidRDefault="00C93456" w:rsidP="00C93456">
      <w:pPr>
        <w:spacing w:line="480" w:lineRule="auto"/>
        <w:rPr>
          <w:rFonts w:ascii="Times New Roman" w:hAnsi="Times New Roman" w:cs="Times New Roman"/>
        </w:rPr>
      </w:pPr>
    </w:p>
    <w:p w14:paraId="7DFBBF85" w14:textId="5D9BB334" w:rsidR="00C93456" w:rsidRDefault="00C93456" w:rsidP="00C9345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6.</w:t>
      </w:r>
      <w:r>
        <w:rPr>
          <w:rFonts w:ascii="Times New Roman" w:hAnsi="Times New Roman" w:cs="Times New Roman"/>
        </w:rPr>
        <w:t xml:space="preserve"> Mutations in the O-glycosylated peptide do not eliminate O-glycosylation</w:t>
      </w:r>
      <w:r>
        <w:rPr>
          <w:rFonts w:ascii="Times New Roman" w:hAnsi="Times New Roman" w:cs="Times New Roman"/>
        </w:rPr>
        <w:t>.</w:t>
      </w:r>
    </w:p>
    <w:p w14:paraId="3936AC8E" w14:textId="1A4AEDBD" w:rsidR="00C93456" w:rsidRDefault="00C93456" w:rsidP="00C9345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tating Ser and/or </w:t>
      </w:r>
      <w:proofErr w:type="spellStart"/>
      <w:r>
        <w:rPr>
          <w:rFonts w:ascii="Times New Roman" w:hAnsi="Times New Roman" w:cs="Times New Roman"/>
        </w:rPr>
        <w:t>Thr</w:t>
      </w:r>
      <w:proofErr w:type="spellEnd"/>
      <w:r>
        <w:rPr>
          <w:rFonts w:ascii="Times New Roman" w:hAnsi="Times New Roman" w:cs="Times New Roman"/>
        </w:rPr>
        <w:t xml:space="preserve"> residues in the peptide of interest had no significant impact on heavy chain O-linked glycosylation.</w:t>
      </w:r>
    </w:p>
    <w:p w14:paraId="513DE447" w14:textId="4BD53E2F" w:rsidR="00C93456" w:rsidRDefault="00C93456" w:rsidP="00C93456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0FF4C8" wp14:editId="458C485F">
            <wp:extent cx="3190875" cy="17240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F75C7" w14:textId="60888F92" w:rsidR="00774B5C" w:rsidRDefault="00774B5C" w:rsidP="00774B5C">
      <w:pPr>
        <w:spacing w:line="480" w:lineRule="auto"/>
        <w:rPr>
          <w:rFonts w:ascii="Times New Roman" w:hAnsi="Times New Roman" w:cs="Times New Roman"/>
        </w:rPr>
      </w:pPr>
    </w:p>
    <w:p w14:paraId="71F8BA3D" w14:textId="77777777" w:rsidR="00774B5C" w:rsidRDefault="00774B5C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E116FE" w14:textId="63AA34C4" w:rsidR="006901F4" w:rsidRDefault="006901F4" w:rsidP="006901F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7.</w:t>
      </w:r>
      <w:r>
        <w:rPr>
          <w:rFonts w:ascii="Times New Roman" w:hAnsi="Times New Roman" w:cs="Times New Roman"/>
        </w:rPr>
        <w:t xml:space="preserve"> Sequence analysis of trastuzumab heavy chain and proteolysis in its Fc domain.</w:t>
      </w:r>
    </w:p>
    <w:p w14:paraId="77CFE7E4" w14:textId="77777777" w:rsidR="006901F4" w:rsidRDefault="006901F4" w:rsidP="006901F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tact LC-MS mass spectrum of trastuzumab heavy chain cleavage, which occurs at a dibasic Kex2p cleavage site. </w:t>
      </w:r>
    </w:p>
    <w:p w14:paraId="48863ABF" w14:textId="7E000F82" w:rsidR="00774B5C" w:rsidRDefault="006901F4" w:rsidP="006901F4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AAB6FDD" wp14:editId="4DAB7534">
            <wp:extent cx="4486275" cy="1714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FEDD4" w14:textId="00561426" w:rsidR="006901F4" w:rsidRDefault="006901F4" w:rsidP="006901F4">
      <w:pPr>
        <w:spacing w:line="480" w:lineRule="auto"/>
        <w:rPr>
          <w:rFonts w:ascii="Times New Roman" w:hAnsi="Times New Roman" w:cs="Times New Roman"/>
        </w:rPr>
      </w:pPr>
    </w:p>
    <w:p w14:paraId="037FD7D5" w14:textId="0DC69C7E" w:rsidR="00605D3F" w:rsidRDefault="00605D3F" w:rsidP="00605D3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8. </w:t>
      </w:r>
      <w:r>
        <w:rPr>
          <w:rFonts w:ascii="Times New Roman" w:hAnsi="Times New Roman" w:cs="Times New Roman"/>
        </w:rPr>
        <w:t>Effects of IgG1 light chain and heavy chain copy number.</w:t>
      </w:r>
    </w:p>
    <w:p w14:paraId="176E3916" w14:textId="44765127" w:rsidR="00605D3F" w:rsidRPr="00732062" w:rsidRDefault="00605D3F" w:rsidP="00605D3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duced SDS-PAGE of culture supernatants of </w:t>
      </w:r>
      <w:r>
        <w:rPr>
          <w:rFonts w:ascii="Times New Roman" w:hAnsi="Times New Roman" w:cs="Times New Roman"/>
          <w:i/>
          <w:iCs/>
        </w:rPr>
        <w:t>K. phaffii</w:t>
      </w:r>
      <w:r>
        <w:rPr>
          <w:rFonts w:ascii="Times New Roman" w:hAnsi="Times New Roman" w:cs="Times New Roman"/>
        </w:rPr>
        <w:t xml:space="preserve"> clones with different light chain and heavy chain copy number. Copy number was approximated by transformant growth and colony size</w:t>
      </w:r>
      <w:r w:rsidR="00714121">
        <w:rPr>
          <w:rFonts w:ascii="Times New Roman" w:hAnsi="Times New Roman" w:cs="Times New Roman"/>
        </w:rPr>
        <w:t xml:space="preserve"> on antibiotic selection plates</w:t>
      </w:r>
      <w:r>
        <w:rPr>
          <w:rFonts w:ascii="Times New Roman" w:hAnsi="Times New Roman" w:cs="Times New Roman"/>
        </w:rPr>
        <w:t>, with example colony sizes shown</w:t>
      </w:r>
      <w:r>
        <w:rPr>
          <w:rFonts w:ascii="Times New Roman" w:hAnsi="Times New Roman" w:cs="Times New Roman"/>
        </w:rPr>
        <w:t>.</w:t>
      </w:r>
    </w:p>
    <w:p w14:paraId="014FAB4F" w14:textId="03290B21" w:rsidR="00605D3F" w:rsidRDefault="00605D3F" w:rsidP="00605D3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7178AA0" wp14:editId="77799784">
            <wp:extent cx="2695575" cy="15144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CA822" w14:textId="38DC3C28" w:rsidR="00262992" w:rsidRDefault="00262992" w:rsidP="0026299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3FCAA5D" w14:textId="77777777" w:rsidR="00262992" w:rsidRDefault="00262992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642E3E" w14:textId="7D3063B4" w:rsidR="00C448E9" w:rsidRDefault="00C448E9" w:rsidP="00C448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9. </w:t>
      </w:r>
      <w:r>
        <w:rPr>
          <w:rFonts w:ascii="Times New Roman" w:hAnsi="Times New Roman" w:cs="Times New Roman"/>
        </w:rPr>
        <w:t>N-terminal variants reduced with amino acid addition.</w:t>
      </w:r>
    </w:p>
    <w:p w14:paraId="446DF77D" w14:textId="49BC3D11" w:rsidR="00C448E9" w:rsidRPr="00B109E8" w:rsidRDefault="00C448E9" w:rsidP="00C448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tact LC-MS mass spectra of Protein A-purified trastuzumab variants secreted from </w:t>
      </w:r>
      <w:r>
        <w:rPr>
          <w:rFonts w:ascii="Times New Roman" w:hAnsi="Times New Roman" w:cs="Times New Roman"/>
          <w:i/>
          <w:iCs/>
        </w:rPr>
        <w:t>K. phaffii</w:t>
      </w:r>
      <w:r>
        <w:rPr>
          <w:rFonts w:ascii="Times New Roman" w:hAnsi="Times New Roman" w:cs="Times New Roman"/>
        </w:rPr>
        <w:t xml:space="preserve">. These samples were treated with </w:t>
      </w:r>
      <w:proofErr w:type="spellStart"/>
      <w:r>
        <w:rPr>
          <w:rFonts w:ascii="Times New Roman" w:hAnsi="Times New Roman" w:cs="Times New Roman"/>
        </w:rPr>
        <w:t>PNGase</w:t>
      </w:r>
      <w:proofErr w:type="spellEnd"/>
      <w:r>
        <w:rPr>
          <w:rFonts w:ascii="Times New Roman" w:hAnsi="Times New Roman" w:cs="Times New Roman"/>
        </w:rPr>
        <w:t xml:space="preserve"> after purification to remove all N-linked glycosylation.</w:t>
      </w:r>
    </w:p>
    <w:p w14:paraId="3180E4F4" w14:textId="478AC13F" w:rsidR="00262992" w:rsidRPr="00605D3F" w:rsidRDefault="00C448E9" w:rsidP="00C448E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7E8FF6C" wp14:editId="10D7F2D0">
            <wp:extent cx="4010025" cy="40767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99323" w14:textId="77777777" w:rsidR="00E07D9E" w:rsidRPr="00D60E23" w:rsidRDefault="00E07D9E" w:rsidP="006901F4">
      <w:pPr>
        <w:spacing w:line="480" w:lineRule="auto"/>
        <w:rPr>
          <w:rFonts w:ascii="Times New Roman" w:hAnsi="Times New Roman" w:cs="Times New Roman"/>
        </w:rPr>
      </w:pPr>
    </w:p>
    <w:sectPr w:rsidR="00E07D9E" w:rsidRPr="00D60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132"/>
    <w:rsid w:val="000A3B84"/>
    <w:rsid w:val="001D39E1"/>
    <w:rsid w:val="00262992"/>
    <w:rsid w:val="003E6A9F"/>
    <w:rsid w:val="00407FF0"/>
    <w:rsid w:val="00457132"/>
    <w:rsid w:val="005859D1"/>
    <w:rsid w:val="00605D3F"/>
    <w:rsid w:val="006901F4"/>
    <w:rsid w:val="006B49B2"/>
    <w:rsid w:val="00714121"/>
    <w:rsid w:val="00732062"/>
    <w:rsid w:val="00774B5C"/>
    <w:rsid w:val="008231A5"/>
    <w:rsid w:val="00826AC7"/>
    <w:rsid w:val="008532E3"/>
    <w:rsid w:val="00AF7396"/>
    <w:rsid w:val="00B109E8"/>
    <w:rsid w:val="00BF40AE"/>
    <w:rsid w:val="00C1375D"/>
    <w:rsid w:val="00C448E9"/>
    <w:rsid w:val="00C802F1"/>
    <w:rsid w:val="00C93456"/>
    <w:rsid w:val="00D60E23"/>
    <w:rsid w:val="00D753D2"/>
    <w:rsid w:val="00E07D9E"/>
    <w:rsid w:val="00EA3D05"/>
    <w:rsid w:val="00EF2030"/>
    <w:rsid w:val="00F7532E"/>
    <w:rsid w:val="00FC1E83"/>
    <w:rsid w:val="00FD2AA7"/>
    <w:rsid w:val="00FF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B1A6E"/>
  <w15:chartTrackingRefBased/>
  <w15:docId w15:val="{83153D1B-E9DC-4F10-B307-9ABFA391E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13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37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hyperlink" Target="mailto:clove@mit.edu" TargetMode="Externa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7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n Yang</dc:creator>
  <cp:keywords/>
  <dc:description/>
  <cp:lastModifiedBy>Elvin Yang</cp:lastModifiedBy>
  <cp:revision>22</cp:revision>
  <dcterms:created xsi:type="dcterms:W3CDTF">2024-06-21T20:03:00Z</dcterms:created>
  <dcterms:modified xsi:type="dcterms:W3CDTF">2024-06-25T16:40:00Z</dcterms:modified>
</cp:coreProperties>
</file>